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50E6E0" w14:textId="4A351991" w:rsidR="00102604" w:rsidRPr="00F9137B" w:rsidRDefault="008F0800" w:rsidP="00F9137B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A5735C">
        <w:rPr>
          <w:rFonts w:ascii="Times New Roman" w:hAnsi="Times New Roman" w:cs="Times New Roman"/>
          <w:b/>
          <w:sz w:val="24"/>
          <w:szCs w:val="24"/>
        </w:rPr>
        <w:t>4</w:t>
      </w:r>
      <w:r w:rsidR="00AB0F96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D0363D">
        <w:rPr>
          <w:rFonts w:ascii="Times New Roman" w:hAnsi="Times New Roman" w:cs="Times New Roman"/>
          <w:bCs/>
          <w:sz w:val="24"/>
          <w:szCs w:val="24"/>
        </w:rPr>
        <w:t xml:space="preserve">Summary of electrophysiological data for Figure </w:t>
      </w:r>
      <w:r w:rsidR="00AD73F6">
        <w:rPr>
          <w:rFonts w:ascii="Times New Roman" w:hAnsi="Times New Roman" w:cs="Times New Roman"/>
          <w:bCs/>
          <w:sz w:val="24"/>
          <w:szCs w:val="24"/>
        </w:rPr>
        <w:t>4</w:t>
      </w:r>
      <w:r w:rsidR="00D0363D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1A6438">
        <w:rPr>
          <w:rFonts w:ascii="Times New Roman" w:hAnsi="Times New Roman" w:cs="Times New Roman"/>
          <w:bCs/>
          <w:sz w:val="24"/>
          <w:szCs w:val="24"/>
        </w:rPr>
        <w:t>This table shows average mEPSP amplitude (mV), mEPSP frequency (Hz), EPSP amplitude (mV), quantal content, non-linear summation corrected quantal content (NLSC QC), resting membrane potential (mV) and number of synapses per condition. Error represents mean ± s.e.m.</w:t>
      </w:r>
    </w:p>
    <w:tbl>
      <w:tblPr>
        <w:tblStyle w:val="TableGrid"/>
        <w:tblW w:w="13585" w:type="dxa"/>
        <w:jc w:val="center"/>
        <w:tblLayout w:type="fixed"/>
        <w:tblLook w:val="04A0" w:firstRow="1" w:lastRow="0" w:firstColumn="1" w:lastColumn="0" w:noHBand="0" w:noVBand="1"/>
      </w:tblPr>
      <w:tblGrid>
        <w:gridCol w:w="1705"/>
        <w:gridCol w:w="2261"/>
        <w:gridCol w:w="1397"/>
        <w:gridCol w:w="1397"/>
        <w:gridCol w:w="1397"/>
        <w:gridCol w:w="1397"/>
        <w:gridCol w:w="1397"/>
        <w:gridCol w:w="1397"/>
        <w:gridCol w:w="1237"/>
      </w:tblGrid>
      <w:tr w:rsidR="001A6438" w:rsidRPr="00F2528C" w14:paraId="3093295B" w14:textId="77777777" w:rsidTr="008C725E">
        <w:trPr>
          <w:trHeight w:val="835"/>
          <w:jc w:val="center"/>
        </w:trPr>
        <w:tc>
          <w:tcPr>
            <w:tcW w:w="13585" w:type="dxa"/>
            <w:gridSpan w:val="9"/>
            <w:vAlign w:val="center"/>
          </w:tcPr>
          <w:p w14:paraId="59B5DAAE" w14:textId="11BC6D25" w:rsidR="001A6438" w:rsidRPr="00F2528C" w:rsidRDefault="001A6438" w:rsidP="001A643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2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IGURE </w:t>
            </w:r>
            <w:r w:rsidR="00906019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</w:tr>
      <w:tr w:rsidR="008C725E" w:rsidRPr="00F2528C" w14:paraId="1770417E" w14:textId="77777777" w:rsidTr="008C725E">
        <w:trPr>
          <w:trHeight w:val="835"/>
          <w:jc w:val="center"/>
        </w:trPr>
        <w:tc>
          <w:tcPr>
            <w:tcW w:w="1705" w:type="dxa"/>
            <w:shd w:val="clear" w:color="auto" w:fill="A6A6A6" w:themeFill="background1" w:themeFillShade="A6"/>
            <w:vAlign w:val="center"/>
          </w:tcPr>
          <w:p w14:paraId="103AB21C" w14:textId="53BCCF53" w:rsidR="008C725E" w:rsidRPr="002E0BC5" w:rsidRDefault="008C725E" w:rsidP="008C725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>Condition</w:t>
            </w:r>
          </w:p>
        </w:tc>
        <w:tc>
          <w:tcPr>
            <w:tcW w:w="2261" w:type="dxa"/>
            <w:shd w:val="clear" w:color="auto" w:fill="A6A6A6" w:themeFill="background1" w:themeFillShade="A6"/>
            <w:vAlign w:val="center"/>
          </w:tcPr>
          <w:p w14:paraId="18A645A7" w14:textId="0D6A7487" w:rsidR="008C725E" w:rsidRPr="002E0BC5" w:rsidRDefault="008C725E" w:rsidP="008C725E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>Genotype or Reagent</w:t>
            </w:r>
          </w:p>
        </w:tc>
        <w:tc>
          <w:tcPr>
            <w:tcW w:w="1397" w:type="dxa"/>
            <w:shd w:val="clear" w:color="auto" w:fill="A6A6A6" w:themeFill="background1" w:themeFillShade="A6"/>
            <w:vAlign w:val="center"/>
          </w:tcPr>
          <w:p w14:paraId="3DCAD6FC" w14:textId="48051C8F" w:rsidR="008C725E" w:rsidRPr="002E0BC5" w:rsidRDefault="008C725E" w:rsidP="008C725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>mEPSP (mV)</w:t>
            </w:r>
          </w:p>
        </w:tc>
        <w:tc>
          <w:tcPr>
            <w:tcW w:w="1397" w:type="dxa"/>
            <w:shd w:val="clear" w:color="auto" w:fill="A6A6A6" w:themeFill="background1" w:themeFillShade="A6"/>
            <w:vAlign w:val="center"/>
          </w:tcPr>
          <w:p w14:paraId="29A647AE" w14:textId="072578AA" w:rsidR="008C725E" w:rsidRPr="002E0BC5" w:rsidRDefault="008C725E" w:rsidP="008C725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>mEPSP freq. (Hz)</w:t>
            </w:r>
          </w:p>
        </w:tc>
        <w:tc>
          <w:tcPr>
            <w:tcW w:w="1397" w:type="dxa"/>
            <w:shd w:val="clear" w:color="auto" w:fill="A6A6A6" w:themeFill="background1" w:themeFillShade="A6"/>
            <w:vAlign w:val="center"/>
          </w:tcPr>
          <w:p w14:paraId="6B18B8A6" w14:textId="4392B5A6" w:rsidR="008C725E" w:rsidRPr="002E0BC5" w:rsidRDefault="008C725E" w:rsidP="008C725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>EPSP (mV)</w:t>
            </w:r>
          </w:p>
        </w:tc>
        <w:tc>
          <w:tcPr>
            <w:tcW w:w="1397" w:type="dxa"/>
            <w:shd w:val="clear" w:color="auto" w:fill="A6A6A6" w:themeFill="background1" w:themeFillShade="A6"/>
            <w:vAlign w:val="center"/>
          </w:tcPr>
          <w:p w14:paraId="2E709B5C" w14:textId="1BF65489" w:rsidR="008C725E" w:rsidRPr="002E0BC5" w:rsidRDefault="008C725E" w:rsidP="008C725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>QC</w:t>
            </w:r>
          </w:p>
        </w:tc>
        <w:tc>
          <w:tcPr>
            <w:tcW w:w="1397" w:type="dxa"/>
            <w:shd w:val="clear" w:color="auto" w:fill="A6A6A6" w:themeFill="background1" w:themeFillShade="A6"/>
            <w:vAlign w:val="center"/>
          </w:tcPr>
          <w:p w14:paraId="77BE0F46" w14:textId="33DCF5CA" w:rsidR="008C725E" w:rsidRPr="002E0BC5" w:rsidRDefault="008C725E" w:rsidP="008C725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LS QC</w:t>
            </w:r>
          </w:p>
        </w:tc>
        <w:tc>
          <w:tcPr>
            <w:tcW w:w="1397" w:type="dxa"/>
            <w:shd w:val="clear" w:color="auto" w:fill="A6A6A6" w:themeFill="background1" w:themeFillShade="A6"/>
            <w:vAlign w:val="center"/>
          </w:tcPr>
          <w:p w14:paraId="26923D38" w14:textId="478BC1A0" w:rsidR="008C725E" w:rsidRPr="008C725E" w:rsidRDefault="008C725E" w:rsidP="008C725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mV) </w:t>
            </w:r>
          </w:p>
        </w:tc>
        <w:tc>
          <w:tcPr>
            <w:tcW w:w="1237" w:type="dxa"/>
            <w:shd w:val="clear" w:color="auto" w:fill="A6A6A6" w:themeFill="background1" w:themeFillShade="A6"/>
            <w:vAlign w:val="center"/>
          </w:tcPr>
          <w:p w14:paraId="5A089CB2" w14:textId="77777777" w:rsidR="008C725E" w:rsidRPr="002E0BC5" w:rsidRDefault="008C725E" w:rsidP="008C725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8C725E" w:rsidRPr="00F2528C" w14:paraId="4D50DDD8" w14:textId="77777777" w:rsidTr="008C725E">
        <w:trPr>
          <w:trHeight w:val="835"/>
          <w:jc w:val="center"/>
        </w:trPr>
        <w:tc>
          <w:tcPr>
            <w:tcW w:w="1705" w:type="dxa"/>
            <w:shd w:val="clear" w:color="auto" w:fill="FFFFFF" w:themeFill="background1"/>
            <w:vAlign w:val="center"/>
          </w:tcPr>
          <w:p w14:paraId="56A3A3FF" w14:textId="6E4F7B5E" w:rsidR="008C725E" w:rsidRDefault="008C725E" w:rsidP="008C725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Muscle d</w:t>
            </w:r>
            <w:r w:rsidRPr="002E0BC5">
              <w:rPr>
                <w:rFonts w:ascii="Times New Roman" w:hAnsi="Times New Roman" w:cs="Times New Roman"/>
                <w:iCs/>
                <w:sz w:val="24"/>
                <w:szCs w:val="24"/>
              </w:rPr>
              <w:t>river control</w:t>
            </w:r>
          </w:p>
        </w:tc>
        <w:tc>
          <w:tcPr>
            <w:tcW w:w="2261" w:type="dxa"/>
            <w:shd w:val="clear" w:color="auto" w:fill="FFFFFF" w:themeFill="background1"/>
            <w:vAlign w:val="center"/>
          </w:tcPr>
          <w:p w14:paraId="488D36AB" w14:textId="7A3CABB9" w:rsidR="008C725E" w:rsidRPr="002E0BC5" w:rsidRDefault="008C725E" w:rsidP="008C725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t-GAL4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6C772B4A" w14:textId="0494CBAD" w:rsidR="008C725E" w:rsidRPr="002E0BC5" w:rsidRDefault="008C725E" w:rsidP="008C725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32C4A8AD" w14:textId="5B565BE0" w:rsidR="008C725E" w:rsidRPr="002E0BC5" w:rsidRDefault="008C725E" w:rsidP="008C725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7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1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3D87B2D0" w14:textId="1B0F8AC7" w:rsidR="008C725E" w:rsidRPr="002E0BC5" w:rsidRDefault="008C725E" w:rsidP="008C725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6.0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2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19E3B7B9" w14:textId="5415DC3E" w:rsidR="008C725E" w:rsidRPr="002E0BC5" w:rsidRDefault="008C725E" w:rsidP="008C725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7.7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3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757149A1" w14:textId="3AFAA7AC" w:rsidR="008C725E" w:rsidRDefault="003D08E2" w:rsidP="008C725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20113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20113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7379399B" w14:textId="5DDDB4A6" w:rsidR="008C725E" w:rsidRPr="002E0BC5" w:rsidRDefault="0013597C" w:rsidP="008C725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</w:t>
            </w:r>
            <w:r w:rsidR="00886845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D08E2"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</w:t>
            </w:r>
            <w:r w:rsidR="008868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37" w:type="dxa"/>
            <w:shd w:val="clear" w:color="auto" w:fill="FFFFFF" w:themeFill="background1"/>
            <w:vAlign w:val="center"/>
          </w:tcPr>
          <w:p w14:paraId="06E654D3" w14:textId="5B25E162" w:rsidR="008C725E" w:rsidRPr="002E0BC5" w:rsidRDefault="008C725E" w:rsidP="008C725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8C725E" w:rsidRPr="00F2528C" w14:paraId="49620129" w14:textId="77777777" w:rsidTr="008C725E">
        <w:trPr>
          <w:trHeight w:val="835"/>
          <w:jc w:val="center"/>
        </w:trPr>
        <w:tc>
          <w:tcPr>
            <w:tcW w:w="1705" w:type="dxa"/>
            <w:shd w:val="clear" w:color="auto" w:fill="FFFFFF" w:themeFill="background1"/>
            <w:vAlign w:val="center"/>
          </w:tcPr>
          <w:p w14:paraId="3E4BA512" w14:textId="77777777" w:rsidR="008C725E" w:rsidRDefault="008C725E" w:rsidP="008C725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Muscle</w:t>
            </w:r>
            <w:r w:rsidRPr="002E0BC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driver control</w:t>
            </w:r>
          </w:p>
          <w:p w14:paraId="074A9D8D" w14:textId="770886E4" w:rsidR="008C725E" w:rsidRDefault="008C725E" w:rsidP="008C725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cute challenge</w:t>
            </w:r>
          </w:p>
        </w:tc>
        <w:tc>
          <w:tcPr>
            <w:tcW w:w="2261" w:type="dxa"/>
            <w:shd w:val="clear" w:color="auto" w:fill="FFFFFF" w:themeFill="background1"/>
            <w:vAlign w:val="center"/>
          </w:tcPr>
          <w:p w14:paraId="1D2BD37D" w14:textId="77777777" w:rsidR="008C725E" w:rsidRPr="002E0BC5" w:rsidRDefault="008C725E" w:rsidP="008C725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t-GAL4</w:t>
            </w:r>
          </w:p>
          <w:p w14:paraId="325B9457" w14:textId="355D2339" w:rsidR="008C725E" w:rsidRPr="002E0BC5" w:rsidRDefault="008C725E" w:rsidP="008C725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+20 μM PhTx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7E56A485" w14:textId="511D201E" w:rsidR="008C725E" w:rsidRPr="002E0BC5" w:rsidRDefault="008C725E" w:rsidP="008C725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6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5CF27721" w14:textId="6565F3A4" w:rsidR="008C725E" w:rsidRPr="007C11EE" w:rsidRDefault="008C725E" w:rsidP="008C725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5CD10DB8" w14:textId="1340C521" w:rsidR="008C725E" w:rsidRPr="002E0BC5" w:rsidRDefault="008C725E" w:rsidP="008C725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5.3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9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5B0838CA" w14:textId="65AF1382" w:rsidR="008C725E" w:rsidRPr="002E0BC5" w:rsidRDefault="008C725E" w:rsidP="008C725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3.3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3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4A66672F" w14:textId="6A8DF457" w:rsidR="008C725E" w:rsidRDefault="003D08E2" w:rsidP="008C725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8.4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.0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33C0D065" w14:textId="40C3A229" w:rsidR="008C725E" w:rsidRPr="002E0BC5" w:rsidRDefault="00886845" w:rsidP="008C725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64.2 </w:t>
            </w:r>
            <w:r w:rsidR="003D08E2"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7</w:t>
            </w:r>
          </w:p>
        </w:tc>
        <w:tc>
          <w:tcPr>
            <w:tcW w:w="1237" w:type="dxa"/>
            <w:shd w:val="clear" w:color="auto" w:fill="FFFFFF" w:themeFill="background1"/>
            <w:vAlign w:val="center"/>
          </w:tcPr>
          <w:p w14:paraId="48BB02AA" w14:textId="57445F17" w:rsidR="008C725E" w:rsidRPr="002E0BC5" w:rsidRDefault="008C725E" w:rsidP="008C725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C725E" w:rsidRPr="00F2528C" w14:paraId="08C53316" w14:textId="77777777" w:rsidTr="008C725E">
        <w:trPr>
          <w:trHeight w:val="835"/>
          <w:jc w:val="center"/>
        </w:trPr>
        <w:tc>
          <w:tcPr>
            <w:tcW w:w="1705" w:type="dxa"/>
            <w:shd w:val="clear" w:color="auto" w:fill="D9D9D9" w:themeFill="background1" w:themeFillShade="D9"/>
            <w:vAlign w:val="center"/>
          </w:tcPr>
          <w:p w14:paraId="6FB27ED3" w14:textId="36D741B4" w:rsidR="008C725E" w:rsidRDefault="008C725E" w:rsidP="008C725E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ra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OE</w:t>
            </w:r>
          </w:p>
        </w:tc>
        <w:tc>
          <w:tcPr>
            <w:tcW w:w="2261" w:type="dxa"/>
            <w:shd w:val="clear" w:color="auto" w:fill="D9D9D9" w:themeFill="background1" w:themeFillShade="D9"/>
            <w:vAlign w:val="center"/>
          </w:tcPr>
          <w:p w14:paraId="4FD34DB9" w14:textId="7B007180" w:rsidR="008C725E" w:rsidRPr="002E0BC5" w:rsidRDefault="008C725E" w:rsidP="008C725E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t-GAL4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gt;&gt;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r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EY07182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78598526" w14:textId="5B0F36E8" w:rsidR="008C725E" w:rsidRPr="002E0BC5" w:rsidRDefault="008C725E" w:rsidP="008C725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3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1D5605EF" w14:textId="71BA4269" w:rsidR="008C725E" w:rsidRPr="002E0BC5" w:rsidRDefault="008C725E" w:rsidP="008C725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4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082E5082" w14:textId="1192B813" w:rsidR="008C725E" w:rsidRPr="002E0BC5" w:rsidRDefault="008C725E" w:rsidP="008C725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4.5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4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73D344EB" w14:textId="088C4C07" w:rsidR="008C725E" w:rsidRPr="002E0BC5" w:rsidRDefault="008C725E" w:rsidP="008C725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4.4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3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413546E1" w14:textId="051C11B5" w:rsidR="008C725E" w:rsidRDefault="003D08E2" w:rsidP="008C725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9.2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6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491C0134" w14:textId="4D93D78F" w:rsidR="008C725E" w:rsidRPr="002E0BC5" w:rsidRDefault="00886845" w:rsidP="008C725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67.7 </w:t>
            </w:r>
            <w:r w:rsidR="003D08E2"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9</w:t>
            </w:r>
          </w:p>
        </w:tc>
        <w:tc>
          <w:tcPr>
            <w:tcW w:w="1237" w:type="dxa"/>
            <w:shd w:val="clear" w:color="auto" w:fill="D9D9D9" w:themeFill="background1" w:themeFillShade="D9"/>
            <w:vAlign w:val="center"/>
          </w:tcPr>
          <w:p w14:paraId="52F1292B" w14:textId="7500E42C" w:rsidR="008C725E" w:rsidRPr="002E0BC5" w:rsidRDefault="008C725E" w:rsidP="008C725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C725E" w:rsidRPr="00F2528C" w14:paraId="2F65DE44" w14:textId="77777777" w:rsidTr="008C725E">
        <w:trPr>
          <w:trHeight w:val="835"/>
          <w:jc w:val="center"/>
        </w:trPr>
        <w:tc>
          <w:tcPr>
            <w:tcW w:w="170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AC632E" w14:textId="77777777" w:rsidR="008C725E" w:rsidRDefault="008C725E" w:rsidP="008C725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ra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OE</w:t>
            </w:r>
          </w:p>
          <w:p w14:paraId="13E86F6B" w14:textId="2465B0FB" w:rsidR="008C725E" w:rsidRDefault="008C725E" w:rsidP="008C725E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cute challenge</w:t>
            </w:r>
          </w:p>
        </w:tc>
        <w:tc>
          <w:tcPr>
            <w:tcW w:w="226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435BC8" w14:textId="77777777" w:rsidR="008C725E" w:rsidRDefault="008C725E" w:rsidP="008C725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t-GAL4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gt;&gt;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r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EY07182</w:t>
            </w:r>
          </w:p>
          <w:p w14:paraId="10458C04" w14:textId="6F24F63F" w:rsidR="008C725E" w:rsidRPr="00566980" w:rsidRDefault="008C725E" w:rsidP="008C725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20 μM PhTx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1931B2" w14:textId="7807D2FB" w:rsidR="008C725E" w:rsidRPr="00AE565B" w:rsidRDefault="008C725E" w:rsidP="008C725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4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4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945500" w14:textId="5F35F060" w:rsidR="008C725E" w:rsidRPr="002E0BC5" w:rsidRDefault="008C725E" w:rsidP="008C725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8DCAF2" w14:textId="33538332" w:rsidR="008C725E" w:rsidRPr="002E0BC5" w:rsidRDefault="008C725E" w:rsidP="008C725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1.2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8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AFA020" w14:textId="094D6E4E" w:rsidR="008C725E" w:rsidRPr="002E0BC5" w:rsidRDefault="008C725E" w:rsidP="008C725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2.5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7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AAF034" w14:textId="006E54B6" w:rsidR="008C725E" w:rsidRDefault="003D08E2" w:rsidP="008C725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9.7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.0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C3092D" w14:textId="3AD89F53" w:rsidR="008C725E" w:rsidRPr="002E0BC5" w:rsidRDefault="00886845" w:rsidP="008C725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65.8 </w:t>
            </w:r>
            <w:r w:rsidR="003D08E2"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4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0DB1AC" w14:textId="3E3E5EA0" w:rsidR="008C725E" w:rsidRPr="002E0BC5" w:rsidRDefault="008C725E" w:rsidP="008C725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C725E" w:rsidRPr="00F2528C" w14:paraId="04AE88A6" w14:textId="77777777" w:rsidTr="008C725E">
        <w:trPr>
          <w:trHeight w:val="835"/>
          <w:jc w:val="center"/>
        </w:trPr>
        <w:tc>
          <w:tcPr>
            <w:tcW w:w="1705" w:type="dxa"/>
            <w:tcBorders>
              <w:top w:val="single" w:sz="24" w:space="0" w:color="auto"/>
            </w:tcBorders>
            <w:shd w:val="clear" w:color="auto" w:fill="FFFFFF" w:themeFill="background1"/>
            <w:vAlign w:val="center"/>
          </w:tcPr>
          <w:p w14:paraId="4554B5F6" w14:textId="25DCD35B" w:rsidR="008C725E" w:rsidRDefault="008C725E" w:rsidP="008C725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Muscle d</w:t>
            </w:r>
            <w:r w:rsidRPr="002E0BC5">
              <w:rPr>
                <w:rFonts w:ascii="Times New Roman" w:hAnsi="Times New Roman" w:cs="Times New Roman"/>
                <w:iCs/>
                <w:sz w:val="24"/>
                <w:szCs w:val="24"/>
              </w:rPr>
              <w:t>river control</w:t>
            </w:r>
          </w:p>
        </w:tc>
        <w:tc>
          <w:tcPr>
            <w:tcW w:w="2261" w:type="dxa"/>
            <w:tcBorders>
              <w:top w:val="single" w:sz="24" w:space="0" w:color="auto"/>
            </w:tcBorders>
            <w:shd w:val="clear" w:color="auto" w:fill="FFFFFF" w:themeFill="background1"/>
            <w:vAlign w:val="center"/>
          </w:tcPr>
          <w:p w14:paraId="720C94D1" w14:textId="23A51AC2" w:rsidR="008C725E" w:rsidRPr="0096546D" w:rsidRDefault="008C725E" w:rsidP="008C725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t-GAL4</w:t>
            </w:r>
          </w:p>
        </w:tc>
        <w:tc>
          <w:tcPr>
            <w:tcW w:w="1397" w:type="dxa"/>
            <w:tcBorders>
              <w:top w:val="single" w:sz="24" w:space="0" w:color="auto"/>
            </w:tcBorders>
            <w:shd w:val="clear" w:color="auto" w:fill="FFFFFF" w:themeFill="background1"/>
            <w:vAlign w:val="center"/>
          </w:tcPr>
          <w:p w14:paraId="67B60604" w14:textId="10005002" w:rsidR="008C725E" w:rsidRPr="002E0BC5" w:rsidRDefault="008C725E" w:rsidP="008C725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7</w:t>
            </w:r>
          </w:p>
        </w:tc>
        <w:tc>
          <w:tcPr>
            <w:tcW w:w="1397" w:type="dxa"/>
            <w:tcBorders>
              <w:top w:val="single" w:sz="24" w:space="0" w:color="auto"/>
            </w:tcBorders>
            <w:shd w:val="clear" w:color="auto" w:fill="FFFFFF" w:themeFill="background1"/>
            <w:vAlign w:val="center"/>
          </w:tcPr>
          <w:p w14:paraId="4D11BD77" w14:textId="770A13CC" w:rsidR="008C725E" w:rsidRPr="002E0BC5" w:rsidRDefault="008C725E" w:rsidP="008C725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3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</w:t>
            </w:r>
          </w:p>
        </w:tc>
        <w:tc>
          <w:tcPr>
            <w:tcW w:w="1397" w:type="dxa"/>
            <w:tcBorders>
              <w:top w:val="single" w:sz="24" w:space="0" w:color="auto"/>
            </w:tcBorders>
            <w:shd w:val="clear" w:color="auto" w:fill="FFFFFF" w:themeFill="background1"/>
            <w:vAlign w:val="center"/>
          </w:tcPr>
          <w:p w14:paraId="3C9E5B4B" w14:textId="58A6665B" w:rsidR="008C725E" w:rsidRPr="002E0BC5" w:rsidRDefault="008C725E" w:rsidP="008C725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2.3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6</w:t>
            </w:r>
          </w:p>
        </w:tc>
        <w:tc>
          <w:tcPr>
            <w:tcW w:w="1397" w:type="dxa"/>
            <w:tcBorders>
              <w:top w:val="single" w:sz="24" w:space="0" w:color="auto"/>
            </w:tcBorders>
            <w:shd w:val="clear" w:color="auto" w:fill="FFFFFF" w:themeFill="background1"/>
            <w:vAlign w:val="center"/>
          </w:tcPr>
          <w:p w14:paraId="222116A7" w14:textId="7A8D5DEE" w:rsidR="008C725E" w:rsidRPr="002E0BC5" w:rsidRDefault="008C725E" w:rsidP="008C725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2.6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6</w:t>
            </w:r>
          </w:p>
        </w:tc>
        <w:tc>
          <w:tcPr>
            <w:tcW w:w="1397" w:type="dxa"/>
            <w:tcBorders>
              <w:top w:val="single" w:sz="24" w:space="0" w:color="auto"/>
            </w:tcBorders>
            <w:shd w:val="clear" w:color="auto" w:fill="FFFFFF" w:themeFill="background1"/>
            <w:vAlign w:val="center"/>
          </w:tcPr>
          <w:p w14:paraId="697E0614" w14:textId="21EB4AED" w:rsidR="008C725E" w:rsidRDefault="003D08E2" w:rsidP="008C725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5.6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1</w:t>
            </w:r>
          </w:p>
        </w:tc>
        <w:tc>
          <w:tcPr>
            <w:tcW w:w="1397" w:type="dxa"/>
            <w:tcBorders>
              <w:top w:val="single" w:sz="24" w:space="0" w:color="auto"/>
            </w:tcBorders>
            <w:shd w:val="clear" w:color="auto" w:fill="FFFFFF" w:themeFill="background1"/>
            <w:vAlign w:val="center"/>
          </w:tcPr>
          <w:p w14:paraId="36BA7CAC" w14:textId="0F708236" w:rsidR="008C725E" w:rsidRPr="002E0BC5" w:rsidRDefault="00886845" w:rsidP="008C725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64.1 </w:t>
            </w:r>
            <w:r w:rsidR="003D08E2"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6</w:t>
            </w:r>
          </w:p>
        </w:tc>
        <w:tc>
          <w:tcPr>
            <w:tcW w:w="1237" w:type="dxa"/>
            <w:tcBorders>
              <w:top w:val="single" w:sz="24" w:space="0" w:color="auto"/>
            </w:tcBorders>
            <w:shd w:val="clear" w:color="auto" w:fill="FFFFFF" w:themeFill="background1"/>
            <w:vAlign w:val="center"/>
          </w:tcPr>
          <w:p w14:paraId="5C09F2A5" w14:textId="1BC9D31E" w:rsidR="008C725E" w:rsidRPr="002E0BC5" w:rsidRDefault="008C725E" w:rsidP="008C725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C725E" w:rsidRPr="00F2528C" w14:paraId="76BBA842" w14:textId="77777777" w:rsidTr="003D08E2">
        <w:trPr>
          <w:trHeight w:val="350"/>
          <w:jc w:val="center"/>
        </w:trPr>
        <w:tc>
          <w:tcPr>
            <w:tcW w:w="1705" w:type="dxa"/>
            <w:shd w:val="clear" w:color="auto" w:fill="FFFFFF" w:themeFill="background1"/>
            <w:vAlign w:val="center"/>
          </w:tcPr>
          <w:p w14:paraId="02B1849C" w14:textId="77777777" w:rsidR="008C725E" w:rsidRDefault="008C725E" w:rsidP="008C725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Muscle</w:t>
            </w:r>
            <w:r w:rsidRPr="002E0BC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driver control</w:t>
            </w:r>
          </w:p>
          <w:p w14:paraId="6049483F" w14:textId="6F38F616" w:rsidR="008C725E" w:rsidRDefault="008C725E" w:rsidP="008C725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hronic challenge</w:t>
            </w:r>
          </w:p>
        </w:tc>
        <w:tc>
          <w:tcPr>
            <w:tcW w:w="2261" w:type="dxa"/>
            <w:shd w:val="clear" w:color="auto" w:fill="FFFFFF" w:themeFill="background1"/>
            <w:vAlign w:val="center"/>
          </w:tcPr>
          <w:p w14:paraId="7745AAA5" w14:textId="77777777" w:rsidR="008C725E" w:rsidRDefault="008C725E" w:rsidP="008C725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ost-GAL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  <w:p w14:paraId="36BD0094" w14:textId="46B06810" w:rsidR="008C725E" w:rsidRPr="002E0BC5" w:rsidRDefault="008C725E" w:rsidP="008C725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uRII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SP16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29EB5DE9" w14:textId="78950BD8" w:rsidR="008C725E" w:rsidRPr="00A342FA" w:rsidRDefault="008C725E" w:rsidP="008C725E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0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4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457E737C" w14:textId="08F45C1A" w:rsidR="008C725E" w:rsidRPr="002E0BC5" w:rsidRDefault="008C725E" w:rsidP="008C725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1F212C99" w14:textId="217E0406" w:rsidR="008C725E" w:rsidRPr="002E0BC5" w:rsidRDefault="008C725E" w:rsidP="008C725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3.3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2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56B8A72C" w14:textId="1C596B20" w:rsidR="008C725E" w:rsidRPr="002E0BC5" w:rsidRDefault="008C725E" w:rsidP="008C725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7.3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9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26601AD5" w14:textId="7FF29B89" w:rsidR="008C725E" w:rsidRDefault="003D08E2" w:rsidP="008C725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0.6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.8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590EC7E4" w14:textId="798BB821" w:rsidR="008C725E" w:rsidRPr="002E0BC5" w:rsidRDefault="00886845" w:rsidP="008C725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66.1 </w:t>
            </w:r>
            <w:r w:rsidR="003D08E2"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4</w:t>
            </w:r>
          </w:p>
        </w:tc>
        <w:tc>
          <w:tcPr>
            <w:tcW w:w="1237" w:type="dxa"/>
            <w:shd w:val="clear" w:color="auto" w:fill="FFFFFF" w:themeFill="background1"/>
            <w:vAlign w:val="center"/>
          </w:tcPr>
          <w:p w14:paraId="446F23C2" w14:textId="320ABBAF" w:rsidR="008C725E" w:rsidRPr="002E0BC5" w:rsidRDefault="008C725E" w:rsidP="008C725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C725E" w:rsidRPr="00F2528C" w14:paraId="65B59854" w14:textId="77777777" w:rsidTr="008C725E">
        <w:trPr>
          <w:trHeight w:val="835"/>
          <w:jc w:val="center"/>
        </w:trPr>
        <w:tc>
          <w:tcPr>
            <w:tcW w:w="1705" w:type="dxa"/>
            <w:shd w:val="clear" w:color="auto" w:fill="D9D9D9" w:themeFill="background1" w:themeFillShade="D9"/>
            <w:vAlign w:val="center"/>
          </w:tcPr>
          <w:p w14:paraId="2D3CB7C0" w14:textId="7A6D24F4" w:rsidR="008C725E" w:rsidRDefault="008C725E" w:rsidP="008C725E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ra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OE</w:t>
            </w:r>
          </w:p>
        </w:tc>
        <w:tc>
          <w:tcPr>
            <w:tcW w:w="2261" w:type="dxa"/>
            <w:shd w:val="clear" w:color="auto" w:fill="D9D9D9" w:themeFill="background1" w:themeFillShade="D9"/>
            <w:vAlign w:val="center"/>
          </w:tcPr>
          <w:p w14:paraId="1832E391" w14:textId="482FAF7C" w:rsidR="008C725E" w:rsidRPr="002E0BC5" w:rsidRDefault="008C725E" w:rsidP="008C725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ost-GAL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gt;&gt;</w:t>
            </w:r>
            <w:r w:rsidRPr="00AB11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r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EY07182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6E51C154" w14:textId="686BF1D9" w:rsidR="008C725E" w:rsidRPr="00847058" w:rsidRDefault="008C725E" w:rsidP="008C725E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7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4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5172A28F" w14:textId="102A0ED1" w:rsidR="008C725E" w:rsidRPr="002E0BC5" w:rsidRDefault="008C725E" w:rsidP="008C725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0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35D334AC" w14:textId="38871A81" w:rsidR="008C725E" w:rsidRPr="002E0BC5" w:rsidRDefault="008C725E" w:rsidP="008C725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4.6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7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02987378" w14:textId="2D6F6140" w:rsidR="008C725E" w:rsidRPr="002E0BC5" w:rsidRDefault="008C725E" w:rsidP="008C725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5.9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6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14E20EB5" w14:textId="1E72F5BA" w:rsidR="008C725E" w:rsidRDefault="003D08E2" w:rsidP="008C725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0.9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9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664FA7A5" w14:textId="44D35BCB" w:rsidR="008C725E" w:rsidRPr="002E0BC5" w:rsidRDefault="00886845" w:rsidP="008C725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66.6 </w:t>
            </w:r>
            <w:r w:rsidR="003D08E2"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9</w:t>
            </w:r>
          </w:p>
        </w:tc>
        <w:tc>
          <w:tcPr>
            <w:tcW w:w="1237" w:type="dxa"/>
            <w:shd w:val="clear" w:color="auto" w:fill="D9D9D9" w:themeFill="background1" w:themeFillShade="D9"/>
            <w:vAlign w:val="center"/>
          </w:tcPr>
          <w:p w14:paraId="480AE9BB" w14:textId="0448CEEA" w:rsidR="008C725E" w:rsidRPr="002E0BC5" w:rsidRDefault="008C725E" w:rsidP="008C725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C725E" w:rsidRPr="00F2528C" w14:paraId="0DEC2414" w14:textId="77777777" w:rsidTr="008C725E">
        <w:trPr>
          <w:trHeight w:val="835"/>
          <w:jc w:val="center"/>
        </w:trPr>
        <w:tc>
          <w:tcPr>
            <w:tcW w:w="1705" w:type="dxa"/>
            <w:shd w:val="clear" w:color="auto" w:fill="D9D9D9" w:themeFill="background1" w:themeFillShade="D9"/>
            <w:vAlign w:val="center"/>
          </w:tcPr>
          <w:p w14:paraId="321091A5" w14:textId="77777777" w:rsidR="008C725E" w:rsidRDefault="008C725E" w:rsidP="008C725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ra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OE</w:t>
            </w:r>
          </w:p>
          <w:p w14:paraId="08271E95" w14:textId="40B0250F" w:rsidR="008C725E" w:rsidRDefault="008C725E" w:rsidP="008C725E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hronic challenge</w:t>
            </w:r>
          </w:p>
        </w:tc>
        <w:tc>
          <w:tcPr>
            <w:tcW w:w="2261" w:type="dxa"/>
            <w:shd w:val="clear" w:color="auto" w:fill="D9D9D9" w:themeFill="background1" w:themeFillShade="D9"/>
            <w:vAlign w:val="center"/>
          </w:tcPr>
          <w:p w14:paraId="408A7A2E" w14:textId="77777777" w:rsidR="008C725E" w:rsidRPr="00D0363D" w:rsidRDefault="008C725E" w:rsidP="008C725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ost-GAL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gt;&gt;</w:t>
            </w:r>
            <w:r w:rsidRPr="00AB11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r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EY0718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  <w:p w14:paraId="02A1AFDA" w14:textId="1B7E065D" w:rsidR="008C725E" w:rsidRPr="002E0BC5" w:rsidRDefault="008C725E" w:rsidP="008C725E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uRII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SP16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2C31F730" w14:textId="4CC6D47B" w:rsidR="008C725E" w:rsidRPr="00C14CE8" w:rsidRDefault="008C725E" w:rsidP="008C725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8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3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13E4C47B" w14:textId="02D26374" w:rsidR="008C725E" w:rsidRPr="002E0BC5" w:rsidRDefault="008C725E" w:rsidP="008C725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4A526691" w14:textId="5C3E1AC7" w:rsidR="008C725E" w:rsidRPr="002E0BC5" w:rsidRDefault="008C725E" w:rsidP="008C725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.8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4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5635B83E" w14:textId="24F297B0" w:rsidR="008C725E" w:rsidRPr="002E0BC5" w:rsidRDefault="008C725E" w:rsidP="008C725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6.2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2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1F029EFA" w14:textId="2985ED63" w:rsidR="008C725E" w:rsidRDefault="003D08E2" w:rsidP="008C725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.0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9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5F2C8ECE" w14:textId="0D059C1B" w:rsidR="008C725E" w:rsidRPr="002E0BC5" w:rsidRDefault="00886845" w:rsidP="008C725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65.7 </w:t>
            </w:r>
            <w:r w:rsidR="003D08E2"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3</w:t>
            </w:r>
          </w:p>
        </w:tc>
        <w:tc>
          <w:tcPr>
            <w:tcW w:w="1237" w:type="dxa"/>
            <w:shd w:val="clear" w:color="auto" w:fill="D9D9D9" w:themeFill="background1" w:themeFillShade="D9"/>
            <w:vAlign w:val="center"/>
          </w:tcPr>
          <w:p w14:paraId="0B35117A" w14:textId="6097C319" w:rsidR="008C725E" w:rsidRPr="002E0BC5" w:rsidRDefault="008C725E" w:rsidP="008C725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14:paraId="3730D3EE" w14:textId="77777777" w:rsidR="00102604" w:rsidRPr="00F2528C" w:rsidRDefault="00102604" w:rsidP="00102604">
      <w:pPr>
        <w:rPr>
          <w:rFonts w:ascii="Times New Roman" w:hAnsi="Times New Roman" w:cs="Times New Roman"/>
          <w:sz w:val="24"/>
          <w:szCs w:val="24"/>
        </w:rPr>
      </w:pPr>
    </w:p>
    <w:p w14:paraId="220179A6" w14:textId="77777777" w:rsidR="000208B2" w:rsidRPr="00F2528C" w:rsidRDefault="00000000">
      <w:pPr>
        <w:rPr>
          <w:rFonts w:ascii="Times New Roman" w:hAnsi="Times New Roman" w:cs="Times New Roman"/>
          <w:sz w:val="24"/>
          <w:szCs w:val="24"/>
        </w:rPr>
      </w:pPr>
    </w:p>
    <w:sectPr w:rsidR="000208B2" w:rsidRPr="00F2528C" w:rsidSect="001A643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604"/>
    <w:rsid w:val="00004615"/>
    <w:rsid w:val="00004D44"/>
    <w:rsid w:val="00005510"/>
    <w:rsid w:val="000111C5"/>
    <w:rsid w:val="00014BB8"/>
    <w:rsid w:val="00016DA6"/>
    <w:rsid w:val="00022082"/>
    <w:rsid w:val="0002246F"/>
    <w:rsid w:val="00030436"/>
    <w:rsid w:val="000336D6"/>
    <w:rsid w:val="000352EB"/>
    <w:rsid w:val="00037762"/>
    <w:rsid w:val="000513E8"/>
    <w:rsid w:val="00054DCC"/>
    <w:rsid w:val="0006404D"/>
    <w:rsid w:val="00065956"/>
    <w:rsid w:val="00071F81"/>
    <w:rsid w:val="000740F4"/>
    <w:rsid w:val="00077296"/>
    <w:rsid w:val="0008579A"/>
    <w:rsid w:val="000858BD"/>
    <w:rsid w:val="0009251B"/>
    <w:rsid w:val="00095AAA"/>
    <w:rsid w:val="00097385"/>
    <w:rsid w:val="000A3B54"/>
    <w:rsid w:val="000A75CB"/>
    <w:rsid w:val="000C24B3"/>
    <w:rsid w:val="000C7CA0"/>
    <w:rsid w:val="000D0A85"/>
    <w:rsid w:val="000D219A"/>
    <w:rsid w:val="000D3FA8"/>
    <w:rsid w:val="000E001F"/>
    <w:rsid w:val="000E61A1"/>
    <w:rsid w:val="000F02FB"/>
    <w:rsid w:val="00101767"/>
    <w:rsid w:val="00102604"/>
    <w:rsid w:val="00106962"/>
    <w:rsid w:val="00115353"/>
    <w:rsid w:val="00126E36"/>
    <w:rsid w:val="0013597C"/>
    <w:rsid w:val="00135E98"/>
    <w:rsid w:val="00141C5A"/>
    <w:rsid w:val="0014363F"/>
    <w:rsid w:val="00144296"/>
    <w:rsid w:val="00155B57"/>
    <w:rsid w:val="0015790A"/>
    <w:rsid w:val="00170910"/>
    <w:rsid w:val="0017274F"/>
    <w:rsid w:val="0017506D"/>
    <w:rsid w:val="00175569"/>
    <w:rsid w:val="00187DBE"/>
    <w:rsid w:val="001922AF"/>
    <w:rsid w:val="001975CA"/>
    <w:rsid w:val="001A3294"/>
    <w:rsid w:val="001A6438"/>
    <w:rsid w:val="001A69C5"/>
    <w:rsid w:val="001B0B01"/>
    <w:rsid w:val="001C0582"/>
    <w:rsid w:val="001C3378"/>
    <w:rsid w:val="001D2D5B"/>
    <w:rsid w:val="001D6B07"/>
    <w:rsid w:val="001D760C"/>
    <w:rsid w:val="001D7E73"/>
    <w:rsid w:val="001E2C12"/>
    <w:rsid w:val="001E5153"/>
    <w:rsid w:val="001F43CC"/>
    <w:rsid w:val="001F5FBD"/>
    <w:rsid w:val="001F65B1"/>
    <w:rsid w:val="00200E59"/>
    <w:rsid w:val="0022400F"/>
    <w:rsid w:val="002250D6"/>
    <w:rsid w:val="002300D5"/>
    <w:rsid w:val="0023117E"/>
    <w:rsid w:val="00232A22"/>
    <w:rsid w:val="00234F37"/>
    <w:rsid w:val="0023608D"/>
    <w:rsid w:val="0023650D"/>
    <w:rsid w:val="00251000"/>
    <w:rsid w:val="00264D35"/>
    <w:rsid w:val="002733F3"/>
    <w:rsid w:val="0028034F"/>
    <w:rsid w:val="00281B7C"/>
    <w:rsid w:val="00282E99"/>
    <w:rsid w:val="00285AFE"/>
    <w:rsid w:val="00290E3D"/>
    <w:rsid w:val="002A2200"/>
    <w:rsid w:val="002C2125"/>
    <w:rsid w:val="002C38AA"/>
    <w:rsid w:val="002C5574"/>
    <w:rsid w:val="002D3C56"/>
    <w:rsid w:val="002E0BC5"/>
    <w:rsid w:val="002E247A"/>
    <w:rsid w:val="002E4CC7"/>
    <w:rsid w:val="002E5373"/>
    <w:rsid w:val="002F4945"/>
    <w:rsid w:val="002F6626"/>
    <w:rsid w:val="003022EA"/>
    <w:rsid w:val="00303470"/>
    <w:rsid w:val="00314555"/>
    <w:rsid w:val="00327073"/>
    <w:rsid w:val="00334AB8"/>
    <w:rsid w:val="00335D05"/>
    <w:rsid w:val="00335FB2"/>
    <w:rsid w:val="0034056A"/>
    <w:rsid w:val="00347CFE"/>
    <w:rsid w:val="0035106E"/>
    <w:rsid w:val="0035494A"/>
    <w:rsid w:val="003555BA"/>
    <w:rsid w:val="00360003"/>
    <w:rsid w:val="003666C5"/>
    <w:rsid w:val="0037062B"/>
    <w:rsid w:val="003767D3"/>
    <w:rsid w:val="003871A3"/>
    <w:rsid w:val="0039052C"/>
    <w:rsid w:val="0039335D"/>
    <w:rsid w:val="003944C5"/>
    <w:rsid w:val="00397818"/>
    <w:rsid w:val="003A057D"/>
    <w:rsid w:val="003B1824"/>
    <w:rsid w:val="003B359A"/>
    <w:rsid w:val="003C1619"/>
    <w:rsid w:val="003C29F3"/>
    <w:rsid w:val="003D08E2"/>
    <w:rsid w:val="003D4B25"/>
    <w:rsid w:val="003D5100"/>
    <w:rsid w:val="003D5AEA"/>
    <w:rsid w:val="003D61EB"/>
    <w:rsid w:val="003E14C8"/>
    <w:rsid w:val="003E3C39"/>
    <w:rsid w:val="003E6A0F"/>
    <w:rsid w:val="003F12F7"/>
    <w:rsid w:val="003F26DE"/>
    <w:rsid w:val="003F41D2"/>
    <w:rsid w:val="003F5C6C"/>
    <w:rsid w:val="004020C7"/>
    <w:rsid w:val="004119F9"/>
    <w:rsid w:val="00411C00"/>
    <w:rsid w:val="00411FFE"/>
    <w:rsid w:val="004128B1"/>
    <w:rsid w:val="004145A7"/>
    <w:rsid w:val="00416A80"/>
    <w:rsid w:val="00421497"/>
    <w:rsid w:val="00445E27"/>
    <w:rsid w:val="00450B40"/>
    <w:rsid w:val="0045220C"/>
    <w:rsid w:val="00452847"/>
    <w:rsid w:val="00457F71"/>
    <w:rsid w:val="004615AD"/>
    <w:rsid w:val="004738E7"/>
    <w:rsid w:val="00476AC5"/>
    <w:rsid w:val="004826FD"/>
    <w:rsid w:val="0048348E"/>
    <w:rsid w:val="004834A7"/>
    <w:rsid w:val="004850CF"/>
    <w:rsid w:val="00485BE5"/>
    <w:rsid w:val="00486ADE"/>
    <w:rsid w:val="00487387"/>
    <w:rsid w:val="004908DF"/>
    <w:rsid w:val="00490FB5"/>
    <w:rsid w:val="00492909"/>
    <w:rsid w:val="00493401"/>
    <w:rsid w:val="004934A6"/>
    <w:rsid w:val="00493BFE"/>
    <w:rsid w:val="00494E13"/>
    <w:rsid w:val="004A1F26"/>
    <w:rsid w:val="004A65B4"/>
    <w:rsid w:val="004B719C"/>
    <w:rsid w:val="004B7337"/>
    <w:rsid w:val="004B7A64"/>
    <w:rsid w:val="004C569D"/>
    <w:rsid w:val="004C7623"/>
    <w:rsid w:val="004C77C7"/>
    <w:rsid w:val="004D2A86"/>
    <w:rsid w:val="004D47DE"/>
    <w:rsid w:val="004D76F9"/>
    <w:rsid w:val="004E1A08"/>
    <w:rsid w:val="004F196D"/>
    <w:rsid w:val="004F2578"/>
    <w:rsid w:val="004F3FF5"/>
    <w:rsid w:val="00504681"/>
    <w:rsid w:val="00504D36"/>
    <w:rsid w:val="005073BF"/>
    <w:rsid w:val="0052055A"/>
    <w:rsid w:val="0052109E"/>
    <w:rsid w:val="005218E3"/>
    <w:rsid w:val="00522560"/>
    <w:rsid w:val="00532823"/>
    <w:rsid w:val="00535381"/>
    <w:rsid w:val="00541050"/>
    <w:rsid w:val="00541295"/>
    <w:rsid w:val="00541717"/>
    <w:rsid w:val="0054617F"/>
    <w:rsid w:val="00546DFE"/>
    <w:rsid w:val="005504FA"/>
    <w:rsid w:val="0055749F"/>
    <w:rsid w:val="00560AE9"/>
    <w:rsid w:val="00566980"/>
    <w:rsid w:val="0056742C"/>
    <w:rsid w:val="00573808"/>
    <w:rsid w:val="00583622"/>
    <w:rsid w:val="00583A83"/>
    <w:rsid w:val="00585A3F"/>
    <w:rsid w:val="00596DFD"/>
    <w:rsid w:val="005A5DE3"/>
    <w:rsid w:val="005B10F7"/>
    <w:rsid w:val="005B1FF9"/>
    <w:rsid w:val="005C06B0"/>
    <w:rsid w:val="005C3D1B"/>
    <w:rsid w:val="005D4305"/>
    <w:rsid w:val="005D73F2"/>
    <w:rsid w:val="005E509E"/>
    <w:rsid w:val="005E6086"/>
    <w:rsid w:val="00601C85"/>
    <w:rsid w:val="00606055"/>
    <w:rsid w:val="00606910"/>
    <w:rsid w:val="00606DC8"/>
    <w:rsid w:val="00610DF8"/>
    <w:rsid w:val="00613F2E"/>
    <w:rsid w:val="0061530D"/>
    <w:rsid w:val="0062484B"/>
    <w:rsid w:val="006265F2"/>
    <w:rsid w:val="00633771"/>
    <w:rsid w:val="00633C60"/>
    <w:rsid w:val="00635A98"/>
    <w:rsid w:val="006451A3"/>
    <w:rsid w:val="00647309"/>
    <w:rsid w:val="00647676"/>
    <w:rsid w:val="006512CE"/>
    <w:rsid w:val="00654BF4"/>
    <w:rsid w:val="006618E3"/>
    <w:rsid w:val="00664AC1"/>
    <w:rsid w:val="006746D3"/>
    <w:rsid w:val="00675BDA"/>
    <w:rsid w:val="0069431A"/>
    <w:rsid w:val="006955B8"/>
    <w:rsid w:val="006A0349"/>
    <w:rsid w:val="006A32D0"/>
    <w:rsid w:val="006A45DB"/>
    <w:rsid w:val="006B2929"/>
    <w:rsid w:val="006B6D37"/>
    <w:rsid w:val="006C020B"/>
    <w:rsid w:val="006C238F"/>
    <w:rsid w:val="006C7818"/>
    <w:rsid w:val="006C7CF3"/>
    <w:rsid w:val="006C7F21"/>
    <w:rsid w:val="006D5110"/>
    <w:rsid w:val="006E2B94"/>
    <w:rsid w:val="006E524E"/>
    <w:rsid w:val="006E6370"/>
    <w:rsid w:val="006F26CE"/>
    <w:rsid w:val="006F4B5C"/>
    <w:rsid w:val="00712F33"/>
    <w:rsid w:val="007135A5"/>
    <w:rsid w:val="00721097"/>
    <w:rsid w:val="00740563"/>
    <w:rsid w:val="007445A8"/>
    <w:rsid w:val="0075070F"/>
    <w:rsid w:val="00752401"/>
    <w:rsid w:val="007602CE"/>
    <w:rsid w:val="00763DE0"/>
    <w:rsid w:val="00766470"/>
    <w:rsid w:val="00774ECD"/>
    <w:rsid w:val="00780108"/>
    <w:rsid w:val="007813FD"/>
    <w:rsid w:val="00782EFB"/>
    <w:rsid w:val="0078328F"/>
    <w:rsid w:val="00787BD1"/>
    <w:rsid w:val="00795721"/>
    <w:rsid w:val="007975ED"/>
    <w:rsid w:val="007A4530"/>
    <w:rsid w:val="007A5F6D"/>
    <w:rsid w:val="007B5071"/>
    <w:rsid w:val="007C11EE"/>
    <w:rsid w:val="007D347F"/>
    <w:rsid w:val="007D430F"/>
    <w:rsid w:val="007F284A"/>
    <w:rsid w:val="008042C9"/>
    <w:rsid w:val="00804D3A"/>
    <w:rsid w:val="0081359B"/>
    <w:rsid w:val="008137A4"/>
    <w:rsid w:val="008170B1"/>
    <w:rsid w:val="00820B4F"/>
    <w:rsid w:val="00827EEF"/>
    <w:rsid w:val="00836E3D"/>
    <w:rsid w:val="008447C7"/>
    <w:rsid w:val="00844F4D"/>
    <w:rsid w:val="008452BD"/>
    <w:rsid w:val="00847058"/>
    <w:rsid w:val="00850245"/>
    <w:rsid w:val="00871D7F"/>
    <w:rsid w:val="00873201"/>
    <w:rsid w:val="00884CAC"/>
    <w:rsid w:val="00886845"/>
    <w:rsid w:val="00894CCB"/>
    <w:rsid w:val="00894FEC"/>
    <w:rsid w:val="008A08FF"/>
    <w:rsid w:val="008A793C"/>
    <w:rsid w:val="008B30ED"/>
    <w:rsid w:val="008B661B"/>
    <w:rsid w:val="008B6E1E"/>
    <w:rsid w:val="008C02FC"/>
    <w:rsid w:val="008C1113"/>
    <w:rsid w:val="008C4CBF"/>
    <w:rsid w:val="008C725E"/>
    <w:rsid w:val="008D08E1"/>
    <w:rsid w:val="008D4FE4"/>
    <w:rsid w:val="008E2E93"/>
    <w:rsid w:val="008F0800"/>
    <w:rsid w:val="008F4ABE"/>
    <w:rsid w:val="008F75CE"/>
    <w:rsid w:val="00900EBF"/>
    <w:rsid w:val="009022E6"/>
    <w:rsid w:val="009057FB"/>
    <w:rsid w:val="00906019"/>
    <w:rsid w:val="009073D9"/>
    <w:rsid w:val="009157C3"/>
    <w:rsid w:val="00916B83"/>
    <w:rsid w:val="009337FA"/>
    <w:rsid w:val="00933F28"/>
    <w:rsid w:val="0093655E"/>
    <w:rsid w:val="00937182"/>
    <w:rsid w:val="0093746F"/>
    <w:rsid w:val="009419CB"/>
    <w:rsid w:val="00945D56"/>
    <w:rsid w:val="009505AD"/>
    <w:rsid w:val="00950C84"/>
    <w:rsid w:val="00954B5E"/>
    <w:rsid w:val="009551D1"/>
    <w:rsid w:val="00955562"/>
    <w:rsid w:val="009570ED"/>
    <w:rsid w:val="00961EA9"/>
    <w:rsid w:val="0096546D"/>
    <w:rsid w:val="0097242C"/>
    <w:rsid w:val="00994EEA"/>
    <w:rsid w:val="009A3995"/>
    <w:rsid w:val="009B06F0"/>
    <w:rsid w:val="009B4234"/>
    <w:rsid w:val="009B6E68"/>
    <w:rsid w:val="009C067D"/>
    <w:rsid w:val="009C6386"/>
    <w:rsid w:val="009C66A5"/>
    <w:rsid w:val="009C7BA4"/>
    <w:rsid w:val="009D337E"/>
    <w:rsid w:val="009D6D14"/>
    <w:rsid w:val="009E4E08"/>
    <w:rsid w:val="009F44C9"/>
    <w:rsid w:val="009F768A"/>
    <w:rsid w:val="00A054DF"/>
    <w:rsid w:val="00A06ED7"/>
    <w:rsid w:val="00A10809"/>
    <w:rsid w:val="00A16DF6"/>
    <w:rsid w:val="00A20113"/>
    <w:rsid w:val="00A2420B"/>
    <w:rsid w:val="00A24F62"/>
    <w:rsid w:val="00A26216"/>
    <w:rsid w:val="00A342FA"/>
    <w:rsid w:val="00A37045"/>
    <w:rsid w:val="00A50FE5"/>
    <w:rsid w:val="00A54366"/>
    <w:rsid w:val="00A56753"/>
    <w:rsid w:val="00A5735C"/>
    <w:rsid w:val="00A60BA7"/>
    <w:rsid w:val="00A67DA8"/>
    <w:rsid w:val="00A7352A"/>
    <w:rsid w:val="00A821F9"/>
    <w:rsid w:val="00A826CA"/>
    <w:rsid w:val="00A85654"/>
    <w:rsid w:val="00A909EF"/>
    <w:rsid w:val="00A9185D"/>
    <w:rsid w:val="00A933A8"/>
    <w:rsid w:val="00A963E4"/>
    <w:rsid w:val="00AA424B"/>
    <w:rsid w:val="00AB06D6"/>
    <w:rsid w:val="00AB09A4"/>
    <w:rsid w:val="00AB0F96"/>
    <w:rsid w:val="00AB11FF"/>
    <w:rsid w:val="00AB4F77"/>
    <w:rsid w:val="00AC3E4D"/>
    <w:rsid w:val="00AD23ED"/>
    <w:rsid w:val="00AD73F6"/>
    <w:rsid w:val="00AE3A96"/>
    <w:rsid w:val="00AE565B"/>
    <w:rsid w:val="00AE61CD"/>
    <w:rsid w:val="00AF06F8"/>
    <w:rsid w:val="00AF3584"/>
    <w:rsid w:val="00AF553C"/>
    <w:rsid w:val="00B00511"/>
    <w:rsid w:val="00B11235"/>
    <w:rsid w:val="00B13D21"/>
    <w:rsid w:val="00B17D26"/>
    <w:rsid w:val="00B235CB"/>
    <w:rsid w:val="00B319F4"/>
    <w:rsid w:val="00B33151"/>
    <w:rsid w:val="00B34BAE"/>
    <w:rsid w:val="00B35B73"/>
    <w:rsid w:val="00B42EBA"/>
    <w:rsid w:val="00B45F37"/>
    <w:rsid w:val="00B4669F"/>
    <w:rsid w:val="00B52BA3"/>
    <w:rsid w:val="00B53369"/>
    <w:rsid w:val="00B54694"/>
    <w:rsid w:val="00B57D40"/>
    <w:rsid w:val="00B602FD"/>
    <w:rsid w:val="00B62802"/>
    <w:rsid w:val="00B628CF"/>
    <w:rsid w:val="00B66A26"/>
    <w:rsid w:val="00B67A8B"/>
    <w:rsid w:val="00B776BF"/>
    <w:rsid w:val="00B77788"/>
    <w:rsid w:val="00B855B0"/>
    <w:rsid w:val="00B8597F"/>
    <w:rsid w:val="00B8613D"/>
    <w:rsid w:val="00B91CBE"/>
    <w:rsid w:val="00BA5394"/>
    <w:rsid w:val="00BC1EFE"/>
    <w:rsid w:val="00BC45CF"/>
    <w:rsid w:val="00BC7455"/>
    <w:rsid w:val="00BD3935"/>
    <w:rsid w:val="00BD4BA2"/>
    <w:rsid w:val="00BD7CDF"/>
    <w:rsid w:val="00BE1039"/>
    <w:rsid w:val="00BE6FDB"/>
    <w:rsid w:val="00BF04F0"/>
    <w:rsid w:val="00BF66A5"/>
    <w:rsid w:val="00C04EF3"/>
    <w:rsid w:val="00C0759E"/>
    <w:rsid w:val="00C07D89"/>
    <w:rsid w:val="00C13190"/>
    <w:rsid w:val="00C14CE8"/>
    <w:rsid w:val="00C25F54"/>
    <w:rsid w:val="00C27A69"/>
    <w:rsid w:val="00C34219"/>
    <w:rsid w:val="00C3625F"/>
    <w:rsid w:val="00C47561"/>
    <w:rsid w:val="00C60E4F"/>
    <w:rsid w:val="00C645F1"/>
    <w:rsid w:val="00C6670C"/>
    <w:rsid w:val="00C72906"/>
    <w:rsid w:val="00C7708E"/>
    <w:rsid w:val="00C8084D"/>
    <w:rsid w:val="00C86212"/>
    <w:rsid w:val="00C91E50"/>
    <w:rsid w:val="00CA0A97"/>
    <w:rsid w:val="00CA5492"/>
    <w:rsid w:val="00CA57D2"/>
    <w:rsid w:val="00CB58C0"/>
    <w:rsid w:val="00CC0861"/>
    <w:rsid w:val="00CD3748"/>
    <w:rsid w:val="00CD4D5C"/>
    <w:rsid w:val="00CD5E07"/>
    <w:rsid w:val="00CE1579"/>
    <w:rsid w:val="00CF421F"/>
    <w:rsid w:val="00CF69F4"/>
    <w:rsid w:val="00D004AD"/>
    <w:rsid w:val="00D033D4"/>
    <w:rsid w:val="00D0363D"/>
    <w:rsid w:val="00D0394C"/>
    <w:rsid w:val="00D1146E"/>
    <w:rsid w:val="00D11FE6"/>
    <w:rsid w:val="00D12F4C"/>
    <w:rsid w:val="00D17C52"/>
    <w:rsid w:val="00D317E1"/>
    <w:rsid w:val="00D3199B"/>
    <w:rsid w:val="00D33BF6"/>
    <w:rsid w:val="00D35033"/>
    <w:rsid w:val="00D350AA"/>
    <w:rsid w:val="00D42733"/>
    <w:rsid w:val="00D512CE"/>
    <w:rsid w:val="00D575B6"/>
    <w:rsid w:val="00D61825"/>
    <w:rsid w:val="00D67D81"/>
    <w:rsid w:val="00D76E8E"/>
    <w:rsid w:val="00D809CB"/>
    <w:rsid w:val="00D87A2A"/>
    <w:rsid w:val="00D933AC"/>
    <w:rsid w:val="00D93B1D"/>
    <w:rsid w:val="00D94B42"/>
    <w:rsid w:val="00D94B5B"/>
    <w:rsid w:val="00D9718F"/>
    <w:rsid w:val="00DA4447"/>
    <w:rsid w:val="00DA7C59"/>
    <w:rsid w:val="00DB719A"/>
    <w:rsid w:val="00DB7B1C"/>
    <w:rsid w:val="00DD2DF5"/>
    <w:rsid w:val="00DD3782"/>
    <w:rsid w:val="00DF193C"/>
    <w:rsid w:val="00DF773C"/>
    <w:rsid w:val="00DF7E99"/>
    <w:rsid w:val="00E0686B"/>
    <w:rsid w:val="00E22225"/>
    <w:rsid w:val="00E241F6"/>
    <w:rsid w:val="00E379DF"/>
    <w:rsid w:val="00E504CB"/>
    <w:rsid w:val="00E51F85"/>
    <w:rsid w:val="00E54917"/>
    <w:rsid w:val="00E56798"/>
    <w:rsid w:val="00E7619E"/>
    <w:rsid w:val="00E816CD"/>
    <w:rsid w:val="00E86E78"/>
    <w:rsid w:val="00E96988"/>
    <w:rsid w:val="00EA3E98"/>
    <w:rsid w:val="00EA517A"/>
    <w:rsid w:val="00EA6BAD"/>
    <w:rsid w:val="00EB7209"/>
    <w:rsid w:val="00EB77B4"/>
    <w:rsid w:val="00EC5724"/>
    <w:rsid w:val="00EC6A8B"/>
    <w:rsid w:val="00EC7A6B"/>
    <w:rsid w:val="00EC7CA7"/>
    <w:rsid w:val="00ED2707"/>
    <w:rsid w:val="00ED5876"/>
    <w:rsid w:val="00F05F0C"/>
    <w:rsid w:val="00F07885"/>
    <w:rsid w:val="00F10B13"/>
    <w:rsid w:val="00F10BBC"/>
    <w:rsid w:val="00F111B9"/>
    <w:rsid w:val="00F225A5"/>
    <w:rsid w:val="00F22A17"/>
    <w:rsid w:val="00F239C7"/>
    <w:rsid w:val="00F24FF4"/>
    <w:rsid w:val="00F2528C"/>
    <w:rsid w:val="00F25A7B"/>
    <w:rsid w:val="00F26CF5"/>
    <w:rsid w:val="00F37E73"/>
    <w:rsid w:val="00F408E6"/>
    <w:rsid w:val="00F4551A"/>
    <w:rsid w:val="00F50728"/>
    <w:rsid w:val="00F536F9"/>
    <w:rsid w:val="00F559F3"/>
    <w:rsid w:val="00F55D59"/>
    <w:rsid w:val="00F63E9C"/>
    <w:rsid w:val="00F7675E"/>
    <w:rsid w:val="00F80090"/>
    <w:rsid w:val="00F83E2D"/>
    <w:rsid w:val="00F84067"/>
    <w:rsid w:val="00F84545"/>
    <w:rsid w:val="00F9137B"/>
    <w:rsid w:val="00F94064"/>
    <w:rsid w:val="00FA546E"/>
    <w:rsid w:val="00FA5B34"/>
    <w:rsid w:val="00FA6B1A"/>
    <w:rsid w:val="00FB18D1"/>
    <w:rsid w:val="00FB3780"/>
    <w:rsid w:val="00FB3A37"/>
    <w:rsid w:val="00FC01EA"/>
    <w:rsid w:val="00FC3EEB"/>
    <w:rsid w:val="00FC4D51"/>
    <w:rsid w:val="00FC531B"/>
    <w:rsid w:val="00FD0A30"/>
    <w:rsid w:val="00FD5A8F"/>
    <w:rsid w:val="00FE4BBB"/>
    <w:rsid w:val="00FF4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7EDFD"/>
  <w14:defaultImageDpi w14:val="32767"/>
  <w15:chartTrackingRefBased/>
  <w15:docId w15:val="{C5970F7D-FB53-514E-A257-02387824D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0260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02604"/>
    <w:rPr>
      <w:sz w:val="22"/>
      <w:szCs w:val="22"/>
    </w:rPr>
  </w:style>
  <w:style w:type="table" w:styleId="TableGrid">
    <w:name w:val="Table Grid"/>
    <w:basedOn w:val="TableNormal"/>
    <w:uiPriority w:val="39"/>
    <w:rsid w:val="0010260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 Andrew Frank</dc:creator>
  <cp:keywords/>
  <dc:description/>
  <cp:lastModifiedBy>Armstrong, Noah S</cp:lastModifiedBy>
  <cp:revision>5</cp:revision>
  <dcterms:created xsi:type="dcterms:W3CDTF">2022-11-03T18:38:00Z</dcterms:created>
  <dcterms:modified xsi:type="dcterms:W3CDTF">2022-11-03T18:43:00Z</dcterms:modified>
</cp:coreProperties>
</file>